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5B8" w:rsidRPr="00E045B8" w:rsidRDefault="00750E79" w:rsidP="00E045B8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E045B8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Table S1</w:t>
      </w:r>
      <w:r w:rsidRPr="00E045B8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E045B8" w:rsidRPr="00E82BB4"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  <w:t>Early and Lately altered protein in each group</w:t>
      </w:r>
    </w:p>
    <w:p w:rsidR="00E85882" w:rsidRPr="00E045B8" w:rsidRDefault="00E85882" w:rsidP="00E045B8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  <w:lang w:eastAsia="zh-CN"/>
        </w:rPr>
      </w:pPr>
      <w:r w:rsidRPr="00E045B8">
        <w:rPr>
          <w:rFonts w:ascii="Times New Roman" w:eastAsiaTheme="minorEastAsia" w:hAnsi="Times New Roman" w:cs="Times New Roman"/>
          <w:sz w:val="20"/>
          <w:szCs w:val="20"/>
          <w:lang w:eastAsia="zh-CN"/>
        </w:rPr>
        <w:t>Early up-regulation in ADM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6841"/>
        <w:gridCol w:w="928"/>
        <w:gridCol w:w="794"/>
        <w:gridCol w:w="939"/>
        <w:gridCol w:w="928"/>
        <w:gridCol w:w="939"/>
        <w:gridCol w:w="939"/>
      </w:tblGrid>
      <w:tr w:rsidR="00E85882" w:rsidRPr="00E045B8" w:rsidTr="00E85882">
        <w:trPr>
          <w:trHeight w:val="315"/>
        </w:trPr>
        <w:tc>
          <w:tcPr>
            <w:tcW w:w="2390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.ProteinAccessions</w:t>
            </w:r>
          </w:p>
        </w:tc>
        <w:tc>
          <w:tcPr>
            <w:tcW w:w="6841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T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_ADM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_ADM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ADM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_ADM</w:t>
            </w:r>
          </w:p>
        </w:tc>
      </w:tr>
      <w:tr w:rsidR="00E85882" w:rsidRPr="00E045B8" w:rsidTr="00E85882">
        <w:trPr>
          <w:trHeight w:val="300"/>
        </w:trPr>
        <w:tc>
          <w:tcPr>
            <w:tcW w:w="2390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2D6</w:t>
            </w:r>
          </w:p>
        </w:tc>
        <w:tc>
          <w:tcPr>
            <w:tcW w:w="6841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RIOBP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4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13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506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FAS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311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TGER3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9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2Y9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CO5A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4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286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AB35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7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39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LD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8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UR6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REBRF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5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0A075B6S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KV2D-29;IGKV2-29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20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PAT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2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5013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NMT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4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88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NTB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1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05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CAP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6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181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YR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3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BJ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IDA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8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D86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LG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4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</w:tr>
      <w:tr w:rsidR="00E85882" w:rsidRPr="00E045B8" w:rsidTr="00E85882">
        <w:trPr>
          <w:trHeight w:val="300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0A1B0GTW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MLN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NUJ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SAPL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7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8EX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LEKHG4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3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910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BQ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8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901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D1C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8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W7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A1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6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ZU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SEL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8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RX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XL2A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7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7Z3B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EGR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2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3716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AD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5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41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NN3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8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04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BD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6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4040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9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834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DR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4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615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NK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8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45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LEC3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2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1019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GT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5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7Z7G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VPS13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3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99766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MAC2L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5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7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8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64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POA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7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5090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ABP4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6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X66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ORBS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9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3100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HK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7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5506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QP5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9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P28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MA5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6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6990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BA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7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843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FGE8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4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12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EA15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6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6Y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RRC17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9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0A0C4DH2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KV3D-20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33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TPRS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8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GT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USD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9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44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BS4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4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091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A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4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531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ZGP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6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JBY9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CSD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7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367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5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449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LPP3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769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OC5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0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962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A4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9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159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KV1D-33;IGKV1-33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5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7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PBP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8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46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7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9S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AB39L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7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B9A06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LL5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7169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ON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7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071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STT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1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6887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B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7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P4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21A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2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7Z79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77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3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46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7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6UA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PF39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4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GM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ETU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9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Y646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PQ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8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02760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MBP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8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5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BP4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8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CM0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RMPD4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5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100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C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4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162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KV3-15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5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65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POC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8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8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104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NG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5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519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NM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2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R32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ICTOR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8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2G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HDC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8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227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IP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3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WCQ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PRIP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9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692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ST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7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6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HSG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8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22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LENBP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7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459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FBP6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5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2119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DX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2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ZG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PH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1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5188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ELP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5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6989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BG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7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62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TIH4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3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82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ST6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9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735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8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4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795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PM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5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46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OCK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8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083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DH1B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1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0A075B7D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HV3OR15-7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15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G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1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51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BFSP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9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956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PNM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4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7853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BLOC1S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7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79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FRP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0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6610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ECM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07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VQ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PATA5L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9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8514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TGA2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6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467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C2A4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6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9980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C29A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6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773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BPGM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5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JSZ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RC2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4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1700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LV1-47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6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78559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AP1A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8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SYB0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RMPD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5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EW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TK39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8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CZ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ASTKD3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5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E85882" w:rsidRPr="00E045B8" w:rsidTr="00E85882">
        <w:trPr>
          <w:trHeight w:val="85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4UJ75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NKRD20A4;ANKRD20A8P;ANKRD20A2;ANKRD20A1;ANKRD20A3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32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75106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OC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329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4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8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9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1782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HV3-9;IGHV3-43D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6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869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F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75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DP0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HV1-8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0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11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COLCE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64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BI1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ARVB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81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0A0A0MRZ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KV3D-11;IGKV3-11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9247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PIA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28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P2X3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70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Y680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KBP7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89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E85882" w:rsidRPr="00E045B8" w:rsidTr="00E85882">
        <w:trPr>
          <w:trHeight w:val="285"/>
        </w:trPr>
        <w:tc>
          <w:tcPr>
            <w:tcW w:w="239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Y2J8</w:t>
            </w:r>
          </w:p>
        </w:tc>
        <w:tc>
          <w:tcPr>
            <w:tcW w:w="6841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ADI2</w:t>
            </w:r>
          </w:p>
        </w:tc>
        <w:tc>
          <w:tcPr>
            <w:tcW w:w="862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46</w:t>
            </w:r>
          </w:p>
        </w:tc>
        <w:tc>
          <w:tcPr>
            <w:tcW w:w="715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13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E045B8" w:rsidRPr="00E045B8" w:rsidRDefault="00E045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85882" w:rsidRPr="00E045B8" w:rsidRDefault="00E85882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45B8">
        <w:rPr>
          <w:rFonts w:ascii="Times New Roman" w:hAnsi="Times New Roman" w:cs="Times New Roman"/>
          <w:sz w:val="20"/>
          <w:szCs w:val="20"/>
        </w:rPr>
        <w:t>Lately up-regulation in ADM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0"/>
        <w:gridCol w:w="1760"/>
        <w:gridCol w:w="1080"/>
        <w:gridCol w:w="1080"/>
        <w:gridCol w:w="1080"/>
        <w:gridCol w:w="1080"/>
        <w:gridCol w:w="1080"/>
        <w:gridCol w:w="1080"/>
      </w:tblGrid>
      <w:tr w:rsidR="00E85882" w:rsidRPr="00E045B8" w:rsidTr="00E85882">
        <w:trPr>
          <w:trHeight w:val="315"/>
        </w:trPr>
        <w:tc>
          <w:tcPr>
            <w:tcW w:w="2720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.ProteinAccessions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_ADM</w:t>
            </w:r>
          </w:p>
        </w:tc>
      </w:tr>
      <w:tr w:rsidR="00E85882" w:rsidRPr="00E045B8" w:rsidTr="00E85882">
        <w:trPr>
          <w:trHeight w:val="300"/>
        </w:trPr>
        <w:tc>
          <w:tcPr>
            <w:tcW w:w="2720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9317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EPHA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9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54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FAP2A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2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VST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BSCN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5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ZNJ1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BEAL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0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EP0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NF3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0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2K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AOK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4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WB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WDFY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6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041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MT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0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69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FTN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4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85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TT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9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50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DC4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29590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ML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9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ZS81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WDFY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773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DKN2C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9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386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UBE3C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7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75094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IT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SRH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TC39A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5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3652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FM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0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HW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NTS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1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840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ACNA1F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6740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LPP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1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747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SS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4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326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GCG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8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BJ5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GALT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0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1A4S6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HGAP1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C0D3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ZYG11B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2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NYQ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AT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3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6NMZ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6A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291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PKOW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6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9596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CGB1D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2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4G0N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C9C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3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IN85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PP4R3A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6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Y6K1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NMT3A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9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95445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POM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1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KE5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NIK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1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C2W1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BXO4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9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ZA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CDH11X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1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WT0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ZBTB8OS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6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126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ADM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8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6404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L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5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0047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MGN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6732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ZNF33B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3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199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EACAM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2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4271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B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036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NX1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5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3952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LKB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9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7235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PCAL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6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455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SPB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02763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RM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8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7LBC6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DM3B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2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0X4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LYBL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8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2820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GH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6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2522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1-1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4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30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TK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7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2970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2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0041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DX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0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Y5Y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YVE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8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0325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DH1B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3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2033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MUT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3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161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KV3-2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5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C73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RLF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8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XX0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EMILIN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1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61204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F3;ARF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1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WWX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LENOM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3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NR45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ANS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0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BM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CYOX1L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TC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TA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8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62314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NRPD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4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11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AG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1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872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1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7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P0K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AI1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5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MS6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YNPO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2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0352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DH1A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3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511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RYAB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7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825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FKFB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NUJ1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BHD1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2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K22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BXO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0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164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1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7998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NASE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58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1459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TBS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9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85882" w:rsidRPr="00E045B8" w:rsidTr="00E85882">
        <w:trPr>
          <w:trHeight w:val="285"/>
        </w:trPr>
        <w:tc>
          <w:tcPr>
            <w:tcW w:w="272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257</w:t>
            </w:r>
          </w:p>
        </w:tc>
        <w:tc>
          <w:tcPr>
            <w:tcW w:w="176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TPA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72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hideMark/>
          </w:tcPr>
          <w:p w:rsidR="00E85882" w:rsidRPr="00E045B8" w:rsidRDefault="00E85882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50E79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45B8">
        <w:rPr>
          <w:rFonts w:ascii="Times New Roman" w:hAnsi="Times New Roman" w:cs="Times New Roman"/>
          <w:sz w:val="20"/>
          <w:szCs w:val="20"/>
        </w:rPr>
        <w:t>Early down-regulation in ADM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1740"/>
        <w:gridCol w:w="1080"/>
        <w:gridCol w:w="1080"/>
        <w:gridCol w:w="1080"/>
        <w:gridCol w:w="1080"/>
        <w:gridCol w:w="1080"/>
        <w:gridCol w:w="1080"/>
      </w:tblGrid>
      <w:tr w:rsidR="006A5FB8" w:rsidRPr="00E045B8" w:rsidTr="006A5FB8">
        <w:trPr>
          <w:trHeight w:val="315"/>
        </w:trPr>
        <w:tc>
          <w:tcPr>
            <w:tcW w:w="26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.ProteinAccessions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_ADM</w:t>
            </w:r>
          </w:p>
        </w:tc>
      </w:tr>
      <w:tr w:rsidR="006A5FB8" w:rsidRPr="00E045B8" w:rsidTr="006A5FB8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059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5.0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08779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1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8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9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4.35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109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1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4.31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6702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3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6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9728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AS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9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52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K651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AMD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4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29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9971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1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1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3490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AMPT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0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2487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SC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1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CS2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YP4F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9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01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95361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RIM1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0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99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9034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8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9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161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1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7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7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Y21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DX6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7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190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DCBP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3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68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IV8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B1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0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6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250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FC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4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1469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ABP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0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218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KR1B1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4X5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FAP1L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9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1151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1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T447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ECTD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5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5217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STA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1227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AA1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8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P1M0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C27A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7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7268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DFT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6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224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8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4929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AT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95786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DX5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1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8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6UK0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BCA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4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738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SDHL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9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4879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FIT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3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9732</w:t>
            </w:r>
          </w:p>
        </w:tc>
        <w:tc>
          <w:tcPr>
            <w:tcW w:w="174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ITAF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5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1</w:t>
            </w:r>
          </w:p>
        </w:tc>
      </w:tr>
    </w:tbl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45B8">
        <w:rPr>
          <w:rFonts w:ascii="Times New Roman" w:hAnsi="Times New Roman" w:cs="Times New Roman"/>
          <w:sz w:val="20"/>
          <w:szCs w:val="20"/>
        </w:rPr>
        <w:t>Lately down-regulation in ADM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1080"/>
        <w:gridCol w:w="1080"/>
        <w:gridCol w:w="1080"/>
        <w:gridCol w:w="1080"/>
        <w:gridCol w:w="1080"/>
        <w:gridCol w:w="1080"/>
        <w:gridCol w:w="1080"/>
      </w:tblGrid>
      <w:tr w:rsidR="006A5FB8" w:rsidRPr="00E045B8" w:rsidTr="006A5FB8">
        <w:trPr>
          <w:trHeight w:val="615"/>
        </w:trPr>
        <w:tc>
          <w:tcPr>
            <w:tcW w:w="26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.ProteinAccession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_ADM</w:t>
            </w:r>
          </w:p>
        </w:tc>
      </w:tr>
      <w:tr w:rsidR="006A5FB8" w:rsidRPr="00E045B8" w:rsidTr="006A5FB8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WWM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TXN2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4.98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4093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FC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7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4.28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NS6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OMM2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1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4.28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XJ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IRT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6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4.25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7567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PS6KA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59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64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ED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8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35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VW3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BROX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6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89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9586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Y6G6C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2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37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EBPZ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2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BH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NF2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8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7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CU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EB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9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12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ECI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8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843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TPRA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0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6U3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OP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4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7588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YP7B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23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9Z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BRG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37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7Z43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AVS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3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MW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G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42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Y69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LIC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9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626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EXOSC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3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502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C16A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8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0018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ZV7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GD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0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NPQ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IC8A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6</w:t>
            </w:r>
          </w:p>
        </w:tc>
      </w:tr>
      <w:tr w:rsidR="006A5FB8" w:rsidRPr="00E045B8" w:rsidTr="006A5FB8">
        <w:trPr>
          <w:trHeight w:val="285"/>
        </w:trPr>
        <w:tc>
          <w:tcPr>
            <w:tcW w:w="26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ZT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SPM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8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</w:p>
        </w:tc>
      </w:tr>
    </w:tbl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45B8">
        <w:rPr>
          <w:rFonts w:ascii="Times New Roman" w:hAnsi="Times New Roman" w:cs="Times New Roman"/>
          <w:sz w:val="20"/>
          <w:szCs w:val="20"/>
        </w:rPr>
        <w:t>Early up-regulation in BJ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6328"/>
        <w:gridCol w:w="928"/>
        <w:gridCol w:w="794"/>
        <w:gridCol w:w="939"/>
        <w:gridCol w:w="928"/>
        <w:gridCol w:w="939"/>
        <w:gridCol w:w="939"/>
      </w:tblGrid>
      <w:tr w:rsidR="006A5FB8" w:rsidRPr="00E045B8" w:rsidTr="006A5FB8">
        <w:trPr>
          <w:trHeight w:val="315"/>
        </w:trPr>
        <w:tc>
          <w:tcPr>
            <w:tcW w:w="239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.ProteinAccessions</w:t>
            </w:r>
          </w:p>
        </w:tc>
        <w:tc>
          <w:tcPr>
            <w:tcW w:w="6222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T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_ADM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_ADM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ADM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_ADM</w:t>
            </w:r>
          </w:p>
        </w:tc>
      </w:tr>
      <w:tr w:rsidR="006A5FB8" w:rsidRPr="00E045B8" w:rsidTr="006A5FB8">
        <w:trPr>
          <w:trHeight w:val="315"/>
        </w:trPr>
        <w:tc>
          <w:tcPr>
            <w:tcW w:w="239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9317</w:t>
            </w:r>
          </w:p>
        </w:tc>
        <w:tc>
          <w:tcPr>
            <w:tcW w:w="6222" w:type="dxa"/>
            <w:tcBorders>
              <w:top w:val="single" w:sz="4" w:space="0" w:color="auto"/>
            </w:tcBorders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EPHA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81</w:t>
            </w:r>
          </w:p>
        </w:tc>
        <w:tc>
          <w:tcPr>
            <w:tcW w:w="715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813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2959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LG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41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85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TT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52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506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FAS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4ZHG4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NDC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56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CU4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ELSR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36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D862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LG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6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UR6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REBRF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41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911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TSV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7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NUJ1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SAPL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93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8IW75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A1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44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WWT9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C13A3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85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95864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ADS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60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8345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DR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29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BW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ZMYM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94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41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NN3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13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RL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VPS13A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51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78563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DARB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83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75915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L6IP5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26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ZQQ6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WDR87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0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771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DKN2A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50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95832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LDN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X66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ORBS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87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NZH6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L37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72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240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LIN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3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5090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ABP4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04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090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3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82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ST6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22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7951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PM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26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BJ3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IDA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19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05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CAP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01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709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IPF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16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462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84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53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BP4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90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121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EA15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04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452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LEC3B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07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7A1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LHDC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70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5311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ZGP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62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88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UTA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6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2952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KAP1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06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FV2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CRN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29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24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YPA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8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4UJ75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NKRD20A4;ANKRD20A8P;ANKRD20A2;ANKRD20A1;ANKRD20A3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54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7Z794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77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31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00142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K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461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83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5188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ELP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02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9Y646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PQ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70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NR45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ANS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4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78559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AP1A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82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471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RDMT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2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4040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94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60033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D8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34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PE2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HGEF17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47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90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25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5168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GSH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99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0746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FD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73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080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FN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13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ZU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SEL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55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86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BLMH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72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2820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GH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03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692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ST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71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Y33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LK5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54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2860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NTN1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3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2VWP7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TG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50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1546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76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9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T750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XP32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76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XKE5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79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78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0A075B7D8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HV3OR15-7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A5FB8" w:rsidRPr="00E045B8" w:rsidTr="006A5FB8">
        <w:trPr>
          <w:trHeight w:val="300"/>
        </w:trPr>
        <w:tc>
          <w:tcPr>
            <w:tcW w:w="239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625</w:t>
            </w:r>
          </w:p>
        </w:tc>
        <w:tc>
          <w:tcPr>
            <w:tcW w:w="6222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IMP3</w:t>
            </w:r>
          </w:p>
        </w:tc>
        <w:tc>
          <w:tcPr>
            <w:tcW w:w="862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22</w:t>
            </w:r>
          </w:p>
        </w:tc>
        <w:tc>
          <w:tcPr>
            <w:tcW w:w="715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3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45B8">
        <w:rPr>
          <w:rFonts w:ascii="Times New Roman" w:hAnsi="Times New Roman" w:cs="Times New Roman"/>
          <w:sz w:val="20"/>
          <w:szCs w:val="20"/>
        </w:rPr>
        <w:t>Lately up-regulation in BJ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987"/>
        <w:gridCol w:w="1054"/>
        <w:gridCol w:w="1037"/>
        <w:gridCol w:w="1048"/>
        <w:gridCol w:w="1048"/>
        <w:gridCol w:w="1048"/>
        <w:gridCol w:w="1048"/>
      </w:tblGrid>
      <w:tr w:rsidR="006A5FB8" w:rsidRPr="00E045B8" w:rsidTr="006A5FB8">
        <w:trPr>
          <w:trHeight w:val="315"/>
        </w:trPr>
        <w:tc>
          <w:tcPr>
            <w:tcW w:w="247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.ProteinAccessions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T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_ADM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_ADM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ADM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_ADM</w:t>
            </w:r>
          </w:p>
        </w:tc>
      </w:tr>
      <w:tr w:rsidR="006A5FB8" w:rsidRPr="00E045B8" w:rsidTr="006A5FB8">
        <w:trPr>
          <w:trHeight w:val="315"/>
        </w:trPr>
        <w:tc>
          <w:tcPr>
            <w:tcW w:w="247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P587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AHD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97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6352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NA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25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0472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ALNT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35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4981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BTAF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4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2K8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AOK3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13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216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AD2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1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9YN4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VIRMA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85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51553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H3G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93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ZS81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WDFY4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10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BY7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TG2B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20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0A075B6S2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GKV2D-29;IGKV2-</w:t>
            </w: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D_0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92917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PKOW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06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036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NX17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00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T37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RBM15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57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6083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QO2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08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3716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AD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94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2615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ARP4B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97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75094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IT3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9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75312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ZPR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4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7LBC6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DM3B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21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671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UM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89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2522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1-10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93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956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PNMB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94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HA4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AMTOR3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06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BJ5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GALT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73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2G8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HDC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60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5086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UBE3A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15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2625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NKS1A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98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8072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SMB6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77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0X4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LYBL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56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2352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PX3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52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773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DKN2C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51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95352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TG7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50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0036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LA-DPA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33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914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MGCL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26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4CZ7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ASTKD3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98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443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BS4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17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X68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INT2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88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BZA7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CDH11X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99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500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PHS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6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0643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69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NPJ6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ED4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43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P2X3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89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61204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F3;ARF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44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Y3B4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F3B6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157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EW8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TK39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98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9471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FDN5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61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9HCG8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WC22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35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62E7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WDR8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64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9105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BQ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45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2970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05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N755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C66A3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69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BI1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ARVB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29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647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POA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86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2033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MUT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49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4V328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RIPAP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55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00479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MGN4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0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769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OC5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68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UBR2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TSZ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92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925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FDN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8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3094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CP2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43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CG38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OTEI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57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7235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PCAL1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32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6A5FB8" w:rsidRPr="00E045B8" w:rsidTr="006A5FB8">
        <w:trPr>
          <w:trHeight w:val="300"/>
        </w:trPr>
        <w:tc>
          <w:tcPr>
            <w:tcW w:w="247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0041</w:t>
            </w:r>
          </w:p>
        </w:tc>
        <w:tc>
          <w:tcPr>
            <w:tcW w:w="1987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DX6</w:t>
            </w:r>
          </w:p>
        </w:tc>
        <w:tc>
          <w:tcPr>
            <w:tcW w:w="1054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89</w:t>
            </w:r>
          </w:p>
        </w:tc>
        <w:tc>
          <w:tcPr>
            <w:tcW w:w="1037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48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</w:tbl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45B8">
        <w:rPr>
          <w:rFonts w:ascii="Times New Roman" w:hAnsi="Times New Roman" w:cs="Times New Roman"/>
          <w:sz w:val="20"/>
          <w:szCs w:val="20"/>
        </w:rPr>
        <w:t>Early down-regulation in BJ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520"/>
        <w:gridCol w:w="1080"/>
        <w:gridCol w:w="1080"/>
        <w:gridCol w:w="1080"/>
        <w:gridCol w:w="1080"/>
        <w:gridCol w:w="1080"/>
        <w:gridCol w:w="1080"/>
      </w:tblGrid>
      <w:tr w:rsidR="006A5FB8" w:rsidRPr="00E045B8" w:rsidTr="006A5FB8">
        <w:trPr>
          <w:trHeight w:val="315"/>
        </w:trPr>
        <w:tc>
          <w:tcPr>
            <w:tcW w:w="270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.ProteinAccessions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_ADM</w:t>
            </w:r>
          </w:p>
        </w:tc>
      </w:tr>
      <w:tr w:rsidR="006A5FB8" w:rsidRPr="00E045B8" w:rsidTr="006A5FB8">
        <w:trPr>
          <w:trHeight w:val="315"/>
        </w:trPr>
        <w:tc>
          <w:tcPr>
            <w:tcW w:w="270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950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B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8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8779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1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4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96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0591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3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83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8594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B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7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53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109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41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9728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AS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8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5JRX3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ITRM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6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2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05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6702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1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1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6NT55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YP4F2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79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218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KR1B1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65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916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LT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2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9971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3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8195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LC3A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23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5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2487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SC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60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3490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NAMPT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56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8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25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9034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7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</w:tr>
      <w:tr w:rsidR="006A5FB8" w:rsidRPr="00E045B8" w:rsidTr="006A5FB8">
        <w:trPr>
          <w:trHeight w:val="300"/>
        </w:trPr>
        <w:tc>
          <w:tcPr>
            <w:tcW w:w="270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8IY21</w:t>
            </w:r>
          </w:p>
        </w:tc>
        <w:tc>
          <w:tcPr>
            <w:tcW w:w="1520" w:type="dxa"/>
            <w:noWrap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DX6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85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1080" w:type="dxa"/>
            <w:hideMark/>
          </w:tcPr>
          <w:p w:rsidR="006A5FB8" w:rsidRPr="00E045B8" w:rsidRDefault="006A5F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4</w:t>
            </w:r>
          </w:p>
        </w:tc>
      </w:tr>
    </w:tbl>
    <w:p w:rsidR="006752A7" w:rsidRPr="00E045B8" w:rsidRDefault="006752A7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A5FB8" w:rsidRPr="00E045B8" w:rsidRDefault="006752A7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45B8">
        <w:rPr>
          <w:rFonts w:ascii="Times New Roman" w:hAnsi="Times New Roman" w:cs="Times New Roman"/>
          <w:sz w:val="20"/>
          <w:szCs w:val="20"/>
        </w:rPr>
        <w:t>Lately down-regulation in BJ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1600"/>
        <w:gridCol w:w="1080"/>
        <w:gridCol w:w="1080"/>
        <w:gridCol w:w="1080"/>
        <w:gridCol w:w="1080"/>
        <w:gridCol w:w="1080"/>
        <w:gridCol w:w="1080"/>
      </w:tblGrid>
      <w:tr w:rsidR="006752A7" w:rsidRPr="00E045B8" w:rsidTr="006752A7">
        <w:trPr>
          <w:trHeight w:val="315"/>
        </w:trPr>
        <w:tc>
          <w:tcPr>
            <w:tcW w:w="2500" w:type="dxa"/>
            <w:tcBorders>
              <w:bottom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.ProteinAccessions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_AD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_ADM</w:t>
            </w:r>
          </w:p>
        </w:tc>
      </w:tr>
      <w:tr w:rsidR="006752A7" w:rsidRPr="00E045B8" w:rsidTr="006752A7">
        <w:trPr>
          <w:trHeight w:val="315"/>
        </w:trPr>
        <w:tc>
          <w:tcPr>
            <w:tcW w:w="2500" w:type="dxa"/>
            <w:tcBorders>
              <w:top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2528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PRR1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38</w:t>
            </w:r>
          </w:p>
        </w:tc>
      </w:tr>
      <w:tr w:rsidR="006752A7" w:rsidRPr="00E045B8" w:rsidTr="006752A7">
        <w:trPr>
          <w:trHeight w:val="300"/>
        </w:trPr>
        <w:tc>
          <w:tcPr>
            <w:tcW w:w="250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TA2</w:t>
            </w:r>
          </w:p>
        </w:tc>
        <w:tc>
          <w:tcPr>
            <w:tcW w:w="1600" w:type="dxa"/>
            <w:noWrap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YME1L1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58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3.15</w:t>
            </w:r>
          </w:p>
        </w:tc>
      </w:tr>
      <w:tr w:rsidR="006752A7" w:rsidRPr="00E045B8" w:rsidTr="006752A7">
        <w:trPr>
          <w:trHeight w:val="300"/>
        </w:trPr>
        <w:tc>
          <w:tcPr>
            <w:tcW w:w="250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126</w:t>
            </w:r>
          </w:p>
        </w:tc>
        <w:tc>
          <w:tcPr>
            <w:tcW w:w="1600" w:type="dxa"/>
            <w:noWrap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ECI1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444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77</w:t>
            </w:r>
          </w:p>
        </w:tc>
      </w:tr>
      <w:tr w:rsidR="006752A7" w:rsidRPr="00E045B8" w:rsidTr="006752A7">
        <w:trPr>
          <w:trHeight w:val="300"/>
        </w:trPr>
        <w:tc>
          <w:tcPr>
            <w:tcW w:w="250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60884</w:t>
            </w:r>
          </w:p>
        </w:tc>
        <w:tc>
          <w:tcPr>
            <w:tcW w:w="1600" w:type="dxa"/>
            <w:noWrap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DNAJA2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95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</w:tr>
      <w:tr w:rsidR="006752A7" w:rsidRPr="00E045B8" w:rsidTr="006752A7">
        <w:trPr>
          <w:trHeight w:val="300"/>
        </w:trPr>
        <w:tc>
          <w:tcPr>
            <w:tcW w:w="250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01130</w:t>
            </w:r>
          </w:p>
        </w:tc>
        <w:tc>
          <w:tcPr>
            <w:tcW w:w="1600" w:type="dxa"/>
            <w:noWrap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RSF2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595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3</w:t>
            </w:r>
          </w:p>
        </w:tc>
      </w:tr>
      <w:tr w:rsidR="006752A7" w:rsidRPr="00E045B8" w:rsidTr="006752A7">
        <w:trPr>
          <w:trHeight w:val="300"/>
        </w:trPr>
        <w:tc>
          <w:tcPr>
            <w:tcW w:w="250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H7C9</w:t>
            </w:r>
          </w:p>
        </w:tc>
        <w:tc>
          <w:tcPr>
            <w:tcW w:w="1600" w:type="dxa"/>
            <w:noWrap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AMDC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1018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</w:p>
        </w:tc>
      </w:tr>
      <w:tr w:rsidR="006752A7" w:rsidRPr="00E045B8" w:rsidTr="006752A7">
        <w:trPr>
          <w:trHeight w:val="300"/>
        </w:trPr>
        <w:tc>
          <w:tcPr>
            <w:tcW w:w="250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O14639</w:t>
            </w:r>
          </w:p>
        </w:tc>
        <w:tc>
          <w:tcPr>
            <w:tcW w:w="1600" w:type="dxa"/>
            <w:noWrap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BLIM1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D_30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080" w:type="dxa"/>
            <w:hideMark/>
          </w:tcPr>
          <w:p w:rsidR="006752A7" w:rsidRPr="00E045B8" w:rsidRDefault="006752A7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</w:p>
        </w:tc>
      </w:tr>
    </w:tbl>
    <w:p w:rsidR="006752A7" w:rsidRPr="00E045B8" w:rsidRDefault="006752A7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45B8">
        <w:rPr>
          <w:rFonts w:ascii="Times New Roman" w:hAnsi="Times New Roman" w:cs="Times New Roman"/>
          <w:sz w:val="20"/>
          <w:szCs w:val="20"/>
        </w:rPr>
        <w:br w:type="page"/>
      </w:r>
      <w:r w:rsidRPr="00E045B8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E045B8">
        <w:rPr>
          <w:rFonts w:ascii="Times New Roman" w:hAnsi="Times New Roman" w:cs="Times New Roman"/>
          <w:sz w:val="24"/>
          <w:szCs w:val="24"/>
        </w:rPr>
        <w:t xml:space="preserve"> </w:t>
      </w:r>
      <w:r w:rsidR="00E045B8" w:rsidRPr="00750E79">
        <w:rPr>
          <w:rFonts w:ascii="Times New Roman" w:hAnsi="Times New Roman" w:cs="Times New Roman"/>
          <w:sz w:val="24"/>
          <w:szCs w:val="24"/>
        </w:rPr>
        <w:t>Pearson correlation between DEPs and PASI in validation research.</w:t>
      </w:r>
      <w:bookmarkStart w:id="0" w:name="_GoBack"/>
      <w:bookmarkEnd w:id="0"/>
    </w:p>
    <w:p w:rsidR="00E045B8" w:rsidRPr="00E045B8" w:rsidRDefault="00E045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45B8">
        <w:rPr>
          <w:rFonts w:ascii="Times New Roman" w:hAnsi="Times New Roman" w:cs="Times New Roman"/>
          <w:sz w:val="20"/>
          <w:szCs w:val="20"/>
        </w:rPr>
        <w:t>P-value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161"/>
        <w:gridCol w:w="4391"/>
        <w:gridCol w:w="966"/>
        <w:gridCol w:w="966"/>
        <w:gridCol w:w="966"/>
      </w:tblGrid>
      <w:tr w:rsidR="00E045B8" w:rsidRPr="00E045B8" w:rsidTr="00E045B8">
        <w:trPr>
          <w:trHeight w:val="285"/>
        </w:trPr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G.ProteinId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G.GeneId</w:t>
            </w:r>
          </w:p>
        </w:tc>
        <w:tc>
          <w:tcPr>
            <w:tcW w:w="4391" w:type="dxa"/>
            <w:tcBorders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G.ProteinDescription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-value-AWJ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-value-ADM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-value-BJS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8TX7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6A5</w:t>
            </w:r>
          </w:p>
        </w:tc>
        <w:tc>
          <w:tcPr>
            <w:tcW w:w="4391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lagen alpha-5(VI) chain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9367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451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85931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0734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9403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0469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92197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46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lagen alpha-1(III) chain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5542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2221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69309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60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MBP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in AMBP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2180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78906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69388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6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HSG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pha-2-HS-glycoprotein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71383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0322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41489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01137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16353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86717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74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Vitamin D-binding protein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2034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8098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26892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86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FRC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ransferrin receptor protein 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325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5887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1281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87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otransferrin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7574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4698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01887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417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uperoxide dismutase [Mn], mitochondrial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2886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7707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1929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08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ginase-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8008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2350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79662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10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in S100-A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815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31704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1436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670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in S100-A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21256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2712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1889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7996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rombospondin-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10883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8.78E-0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23302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823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SP90AB1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eat shock protein HSP 90-beta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75087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5237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1665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8697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F2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pha-2-antiplasmin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0053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97000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5529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226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MPDH2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nosine-5'-monophosphate dehydrogenase 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1213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522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6113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793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alectin-3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2113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087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02156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997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ymidine phosphorylase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8227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071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9214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090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lagen alpha-1(V) chain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46863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2464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0564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5787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SMA2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asome subunit alpha type-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43679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8212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3668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1151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7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in S100-A7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48224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95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2248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90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2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eratin, type II cytoskeletal 2 epidermal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0956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13006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1376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695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F1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igment epithelium-derived factor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9078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9025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88999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224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1-alpha/beta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744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9715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4237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746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YLK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yosin light chain kinase, smooth muscle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69926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1722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55538</w:t>
            </w:r>
          </w:p>
        </w:tc>
      </w:tr>
      <w:tr w:rsidR="00E045B8" w:rsidRPr="00E045B8" w:rsidTr="00E045B8">
        <w:trPr>
          <w:trHeight w:val="285"/>
        </w:trPr>
        <w:tc>
          <w:tcPr>
            <w:tcW w:w="92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FX8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ERP</w:t>
            </w:r>
          </w:p>
        </w:tc>
        <w:tc>
          <w:tcPr>
            <w:tcW w:w="439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53 apoptosis effector related to PMP-22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26927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891447</w:t>
            </w:r>
          </w:p>
        </w:tc>
        <w:tc>
          <w:tcPr>
            <w:tcW w:w="831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5671</w:t>
            </w:r>
          </w:p>
        </w:tc>
      </w:tr>
    </w:tbl>
    <w:p w:rsidR="006A5FB8" w:rsidRPr="00E045B8" w:rsidRDefault="006A5F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E045B8" w:rsidRPr="00E045B8" w:rsidRDefault="00E045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045B8">
        <w:rPr>
          <w:rFonts w:ascii="Times New Roman" w:hAnsi="Times New Roman" w:cs="Times New Roman"/>
          <w:sz w:val="20"/>
          <w:szCs w:val="20"/>
        </w:rPr>
        <w:t>correlation coefficient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161"/>
        <w:gridCol w:w="4355"/>
        <w:gridCol w:w="1138"/>
        <w:gridCol w:w="1138"/>
        <w:gridCol w:w="1138"/>
      </w:tblGrid>
      <w:tr w:rsidR="00E045B8" w:rsidRPr="00E045B8" w:rsidTr="00E045B8">
        <w:trPr>
          <w:trHeight w:val="285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G.ProteinId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G.GeneId</w:t>
            </w:r>
          </w:p>
        </w:tc>
        <w:tc>
          <w:tcPr>
            <w:tcW w:w="4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G.ProteinDescriptio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rrelation coefficient-</w:t>
            </w: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WJ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relation coefficient-</w:t>
            </w: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M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relation coefficient-</w:t>
            </w: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JS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8TX7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6A5</w:t>
            </w:r>
          </w:p>
        </w:tc>
        <w:tc>
          <w:tcPr>
            <w:tcW w:w="4355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lagen alpha-5(VI) chain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9392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073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6538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0734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hrombin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2335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58426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04226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461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lagen alpha-1(III) chain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4023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5708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39308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60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MBP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in AMBP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8494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0798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9171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65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HSG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pha-2-HS-glycoprotein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0113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9717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10936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68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6014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891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34038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74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Vitamin D-binding protein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239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6723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88181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86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FRC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ransferrin receptor protein 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13887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31457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68196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2787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otransferrin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3736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7145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5946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4179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uperoxide dismutase [Mn], mitochondrial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51626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04273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49776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089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rginase-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66654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844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36172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5109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in S100-A8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4484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48838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63192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6702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in S100-A9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33749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52762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50755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7996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rombospondin-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23867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764128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56111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8238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SP90AB1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Heat shock protein HSP 90-beta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56452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39717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56543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08697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F2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Alpha-2-antiplasmin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9172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08988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19576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2268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MPDH2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Inosine-5'-monophosphate dehydrogenase 2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55705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99347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90575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7931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Galectin-3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1158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8416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37614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19971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Thymidine phosphorylase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97933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94703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566465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0908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Collagen alpha-1(V) chain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803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89082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9679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25787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SMA2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asome subunit alpha type-2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078029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0661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69648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1151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100A7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rotein S100-A7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108713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4417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42565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5908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RT2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Keratin, type II cytoskeletal 2 epidermal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8884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54474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66508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36955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ERPINF1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igment epithelium-derived factor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05148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6376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16423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42224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1-alpha/beta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407658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301027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61067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15746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YLK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Myosin light chain kinase, smooth muscle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698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8858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66777</w:t>
            </w:r>
          </w:p>
        </w:tc>
      </w:tr>
      <w:tr w:rsidR="00E045B8" w:rsidRPr="00E045B8" w:rsidTr="00E045B8">
        <w:trPr>
          <w:trHeight w:val="285"/>
        </w:trPr>
        <w:tc>
          <w:tcPr>
            <w:tcW w:w="918" w:type="dxa"/>
            <w:tcBorders>
              <w:bottom w:val="single" w:sz="4" w:space="0" w:color="auto"/>
            </w:tcBorders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Q96FX8</w:t>
            </w:r>
          </w:p>
        </w:tc>
        <w:tc>
          <w:tcPr>
            <w:tcW w:w="823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ERP</w:t>
            </w:r>
          </w:p>
        </w:tc>
        <w:tc>
          <w:tcPr>
            <w:tcW w:w="4355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p53 apoptosis effector related to PMP-22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0.231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3261</w:t>
            </w:r>
          </w:p>
        </w:tc>
        <w:tc>
          <w:tcPr>
            <w:tcW w:w="848" w:type="dxa"/>
            <w:noWrap/>
            <w:hideMark/>
          </w:tcPr>
          <w:p w:rsidR="00E045B8" w:rsidRPr="00E045B8" w:rsidRDefault="00E045B8" w:rsidP="00E045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45B8">
              <w:rPr>
                <w:rFonts w:ascii="Times New Roman" w:hAnsi="Times New Roman" w:cs="Times New Roman"/>
                <w:sz w:val="20"/>
                <w:szCs w:val="20"/>
              </w:rPr>
              <w:t>-0.07614</w:t>
            </w:r>
          </w:p>
        </w:tc>
      </w:tr>
    </w:tbl>
    <w:p w:rsidR="00E045B8" w:rsidRPr="00E045B8" w:rsidRDefault="00E045B8" w:rsidP="00E045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E045B8" w:rsidRPr="00E045B8" w:rsidSect="00750E79">
      <w:type w:val="continuous"/>
      <w:pgSz w:w="16840" w:h="21030"/>
      <w:pgMar w:top="3039" w:right="278" w:bottom="919" w:left="107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68C" w:rsidRDefault="0068568C" w:rsidP="00E85882">
      <w:r>
        <w:separator/>
      </w:r>
    </w:p>
  </w:endnote>
  <w:endnote w:type="continuationSeparator" w:id="0">
    <w:p w:rsidR="0068568C" w:rsidRDefault="0068568C" w:rsidP="00E85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68C" w:rsidRDefault="0068568C" w:rsidP="00E85882">
      <w:r>
        <w:separator/>
      </w:r>
    </w:p>
  </w:footnote>
  <w:footnote w:type="continuationSeparator" w:id="0">
    <w:p w:rsidR="0068568C" w:rsidRDefault="0068568C" w:rsidP="00E85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GrammaticalError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</w:compat>
  <w:rsids>
    <w:rsidRoot w:val="00925A88"/>
    <w:rsid w:val="000472AC"/>
    <w:rsid w:val="000921B6"/>
    <w:rsid w:val="006752A7"/>
    <w:rsid w:val="0068568C"/>
    <w:rsid w:val="00694DFD"/>
    <w:rsid w:val="006A5FB8"/>
    <w:rsid w:val="00750E79"/>
    <w:rsid w:val="00925A88"/>
    <w:rsid w:val="00E045B8"/>
    <w:rsid w:val="00E82BB4"/>
    <w:rsid w:val="00E8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A1D3EA-C2B4-41A5-9815-B2F8859DD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Arial" w:eastAsia="Arial" w:hAnsi="Arial" w:cs="Arial"/>
      <w:lang w:val="it-IT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22" w:lineRule="exact"/>
      <w:ind w:left="97"/>
      <w:jc w:val="center"/>
    </w:pPr>
  </w:style>
  <w:style w:type="paragraph" w:styleId="a4">
    <w:name w:val="header"/>
    <w:basedOn w:val="a"/>
    <w:link w:val="Char"/>
    <w:uiPriority w:val="99"/>
    <w:unhideWhenUsed/>
    <w:rsid w:val="00E85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5882"/>
    <w:rPr>
      <w:rFonts w:ascii="Arial" w:eastAsia="Arial" w:hAnsi="Arial" w:cs="Arial"/>
      <w:sz w:val="18"/>
      <w:szCs w:val="18"/>
      <w:lang w:val="it-IT"/>
    </w:rPr>
  </w:style>
  <w:style w:type="paragraph" w:styleId="a5">
    <w:name w:val="footer"/>
    <w:basedOn w:val="a"/>
    <w:link w:val="Char0"/>
    <w:uiPriority w:val="99"/>
    <w:unhideWhenUsed/>
    <w:rsid w:val="00E8588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85882"/>
    <w:rPr>
      <w:rFonts w:ascii="Arial" w:eastAsia="Arial" w:hAnsi="Arial" w:cs="Arial"/>
      <w:sz w:val="18"/>
      <w:szCs w:val="18"/>
      <w:lang w:val="it-IT"/>
    </w:rPr>
  </w:style>
  <w:style w:type="character" w:styleId="a6">
    <w:name w:val="Hyperlink"/>
    <w:basedOn w:val="a0"/>
    <w:uiPriority w:val="99"/>
    <w:semiHidden/>
    <w:unhideWhenUsed/>
    <w:rsid w:val="00E85882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E85882"/>
    <w:rPr>
      <w:color w:val="954F72"/>
      <w:u w:val="single"/>
    </w:rPr>
  </w:style>
  <w:style w:type="paragraph" w:customStyle="1" w:styleId="font5">
    <w:name w:val="font5"/>
    <w:basedOn w:val="a"/>
    <w:rsid w:val="00E85882"/>
    <w:pPr>
      <w:widowControl/>
      <w:autoSpaceDE/>
      <w:autoSpaceDN/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customStyle="1" w:styleId="font6">
    <w:name w:val="font6"/>
    <w:basedOn w:val="a"/>
    <w:rsid w:val="00E85882"/>
    <w:pPr>
      <w:widowControl/>
      <w:autoSpaceDE/>
      <w:autoSpaceDN/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customStyle="1" w:styleId="xl65">
    <w:name w:val="xl65"/>
    <w:basedOn w:val="a"/>
    <w:rsid w:val="00E85882"/>
    <w:pPr>
      <w:widowControl/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B4C6E7" w:fill="B4C6E7"/>
      <w:autoSpaceDE/>
      <w:autoSpaceDN/>
      <w:spacing w:before="100" w:beforeAutospacing="1" w:after="100" w:afterAutospacing="1"/>
      <w:jc w:val="center"/>
      <w:textAlignment w:val="top"/>
    </w:pPr>
    <w:rPr>
      <w:rFonts w:eastAsia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E85882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B4C6E7" w:fill="B4C6E7"/>
      <w:autoSpaceDE/>
      <w:autoSpaceDN/>
      <w:spacing w:before="100" w:beforeAutospacing="1" w:after="100" w:afterAutospacing="1"/>
      <w:jc w:val="center"/>
      <w:textAlignment w:val="top"/>
    </w:pPr>
    <w:rPr>
      <w:rFonts w:eastAsia="宋体"/>
      <w:sz w:val="24"/>
      <w:szCs w:val="24"/>
      <w:lang w:val="en-US" w:eastAsia="zh-CN"/>
    </w:rPr>
  </w:style>
  <w:style w:type="paragraph" w:customStyle="1" w:styleId="xl67">
    <w:name w:val="xl67"/>
    <w:basedOn w:val="a"/>
    <w:rsid w:val="00E85882"/>
    <w:pPr>
      <w:widowControl/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B4C6E7" w:fill="B4C6E7"/>
      <w:autoSpaceDE/>
      <w:autoSpaceDN/>
      <w:spacing w:before="100" w:beforeAutospacing="1" w:after="100" w:afterAutospacing="1"/>
      <w:jc w:val="center"/>
      <w:textAlignment w:val="top"/>
    </w:pPr>
    <w:rPr>
      <w:rFonts w:eastAsia="宋体"/>
      <w:sz w:val="24"/>
      <w:szCs w:val="24"/>
      <w:lang w:val="en-US" w:eastAsia="zh-CN"/>
    </w:rPr>
  </w:style>
  <w:style w:type="paragraph" w:customStyle="1" w:styleId="xl68">
    <w:name w:val="xl68"/>
    <w:basedOn w:val="a"/>
    <w:rsid w:val="00E85882"/>
    <w:pPr>
      <w:widowControl/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D9E1F2" w:fill="D9E1F2"/>
      <w:autoSpaceDE/>
      <w:autoSpaceDN/>
      <w:spacing w:before="100" w:beforeAutospacing="1" w:after="100" w:afterAutospacing="1"/>
      <w:jc w:val="center"/>
      <w:textAlignment w:val="top"/>
    </w:pPr>
    <w:rPr>
      <w:rFonts w:eastAsia="宋体"/>
      <w:sz w:val="24"/>
      <w:szCs w:val="24"/>
      <w:lang w:val="en-US" w:eastAsia="zh-CN"/>
    </w:rPr>
  </w:style>
  <w:style w:type="paragraph" w:customStyle="1" w:styleId="xl69">
    <w:name w:val="xl69"/>
    <w:basedOn w:val="a"/>
    <w:rsid w:val="00E85882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D9E1F2" w:fill="D9E1F2"/>
      <w:autoSpaceDE/>
      <w:autoSpaceDN/>
      <w:spacing w:before="100" w:beforeAutospacing="1" w:after="100" w:afterAutospacing="1"/>
      <w:jc w:val="center"/>
      <w:textAlignment w:val="top"/>
    </w:pPr>
    <w:rPr>
      <w:rFonts w:eastAsia="宋体"/>
      <w:sz w:val="24"/>
      <w:szCs w:val="24"/>
      <w:lang w:val="en-US" w:eastAsia="zh-CN"/>
    </w:rPr>
  </w:style>
  <w:style w:type="paragraph" w:customStyle="1" w:styleId="xl70">
    <w:name w:val="xl70"/>
    <w:basedOn w:val="a"/>
    <w:rsid w:val="00E85882"/>
    <w:pPr>
      <w:widowControl/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D9E1F2" w:fill="D9E1F2"/>
      <w:autoSpaceDE/>
      <w:autoSpaceDN/>
      <w:spacing w:before="100" w:beforeAutospacing="1" w:after="100" w:afterAutospacing="1"/>
      <w:jc w:val="center"/>
      <w:textAlignment w:val="top"/>
    </w:pPr>
    <w:rPr>
      <w:rFonts w:eastAsia="宋体"/>
      <w:sz w:val="24"/>
      <w:szCs w:val="24"/>
      <w:lang w:val="en-US" w:eastAsia="zh-CN"/>
    </w:rPr>
  </w:style>
  <w:style w:type="paragraph" w:customStyle="1" w:styleId="xl71">
    <w:name w:val="xl71"/>
    <w:basedOn w:val="a"/>
    <w:rsid w:val="00E85882"/>
    <w:pPr>
      <w:widowControl/>
      <w:pBdr>
        <w:bottom w:val="single" w:sz="12" w:space="0" w:color="FFFFFF"/>
        <w:right w:val="single" w:sz="4" w:space="0" w:color="FFFFFF"/>
      </w:pBdr>
      <w:shd w:val="clear" w:color="4472C4" w:fill="4472C4"/>
      <w:autoSpaceDE/>
      <w:autoSpaceDN/>
      <w:spacing w:before="100" w:beforeAutospacing="1" w:after="100" w:afterAutospacing="1"/>
      <w:jc w:val="center"/>
    </w:pPr>
    <w:rPr>
      <w:rFonts w:eastAsia="宋体"/>
      <w:b/>
      <w:bCs/>
      <w:color w:val="FFFFFF"/>
      <w:sz w:val="24"/>
      <w:szCs w:val="24"/>
      <w:lang w:val="en-US" w:eastAsia="zh-CN"/>
    </w:rPr>
  </w:style>
  <w:style w:type="paragraph" w:customStyle="1" w:styleId="xl72">
    <w:name w:val="xl72"/>
    <w:basedOn w:val="a"/>
    <w:rsid w:val="00E85882"/>
    <w:pPr>
      <w:widowControl/>
      <w:pBdr>
        <w:left w:val="single" w:sz="4" w:space="0" w:color="FFFFFF"/>
        <w:bottom w:val="single" w:sz="12" w:space="0" w:color="FFFFFF"/>
        <w:right w:val="single" w:sz="4" w:space="0" w:color="FFFFFF"/>
      </w:pBdr>
      <w:shd w:val="clear" w:color="4472C4" w:fill="4472C4"/>
      <w:autoSpaceDE/>
      <w:autoSpaceDN/>
      <w:spacing w:before="100" w:beforeAutospacing="1" w:after="100" w:afterAutospacing="1"/>
      <w:jc w:val="center"/>
    </w:pPr>
    <w:rPr>
      <w:rFonts w:eastAsia="宋体"/>
      <w:b/>
      <w:bCs/>
      <w:color w:val="FFFFFF"/>
      <w:sz w:val="24"/>
      <w:szCs w:val="24"/>
      <w:lang w:val="en-US" w:eastAsia="zh-CN"/>
    </w:rPr>
  </w:style>
  <w:style w:type="paragraph" w:customStyle="1" w:styleId="xl73">
    <w:name w:val="xl73"/>
    <w:basedOn w:val="a"/>
    <w:rsid w:val="00E85882"/>
    <w:pPr>
      <w:widowControl/>
      <w:pBdr>
        <w:left w:val="single" w:sz="4" w:space="0" w:color="FFFFFF"/>
        <w:bottom w:val="single" w:sz="12" w:space="0" w:color="FFFFFF"/>
      </w:pBdr>
      <w:shd w:val="clear" w:color="4472C4" w:fill="4472C4"/>
      <w:autoSpaceDE/>
      <w:autoSpaceDN/>
      <w:spacing w:before="100" w:beforeAutospacing="1" w:after="100" w:afterAutospacing="1"/>
      <w:jc w:val="center"/>
    </w:pPr>
    <w:rPr>
      <w:rFonts w:eastAsia="宋体"/>
      <w:b/>
      <w:bCs/>
      <w:color w:val="FFFFFF"/>
      <w:sz w:val="24"/>
      <w:szCs w:val="24"/>
      <w:lang w:val="en-US" w:eastAsia="zh-CN"/>
    </w:rPr>
  </w:style>
  <w:style w:type="paragraph" w:customStyle="1" w:styleId="xl74">
    <w:name w:val="xl74"/>
    <w:basedOn w:val="a"/>
    <w:rsid w:val="00E85882"/>
    <w:pPr>
      <w:widowControl/>
      <w:autoSpaceDE/>
      <w:autoSpaceDN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  <w:lang w:val="en-US" w:eastAsia="zh-CN"/>
    </w:rPr>
  </w:style>
  <w:style w:type="table" w:styleId="a8">
    <w:name w:val="Table Grid"/>
    <w:basedOn w:val="a1"/>
    <w:uiPriority w:val="39"/>
    <w:rsid w:val="00E858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B98C1-FC4E-46EF-828D-8B7F87758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5</Pages>
  <Words>3394</Words>
  <Characters>19352</Characters>
  <Application>Microsoft Office Word</Application>
  <DocSecurity>0</DocSecurity>
  <Lines>161</Lines>
  <Paragraphs>45</Paragraphs>
  <ScaleCrop>false</ScaleCrop>
  <Company/>
  <LinksUpToDate>false</LinksUpToDate>
  <CharactersWithSpaces>22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邓彭森</cp:lastModifiedBy>
  <cp:revision>13</cp:revision>
  <dcterms:created xsi:type="dcterms:W3CDTF">2022-07-22T01:30:00Z</dcterms:created>
  <dcterms:modified xsi:type="dcterms:W3CDTF">2022-08-0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2T00:00:00Z</vt:filetime>
  </property>
  <property fmtid="{D5CDD505-2E9C-101B-9397-08002B2CF9AE}" pid="3" name="Creator">
    <vt:lpwstr>Microsoft® Excel® 2013</vt:lpwstr>
  </property>
  <property fmtid="{D5CDD505-2E9C-101B-9397-08002B2CF9AE}" pid="4" name="LastSaved">
    <vt:filetime>2022-07-22T00:00:00Z</vt:filetime>
  </property>
</Properties>
</file>